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normal1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003"/>
        <w:gridCol w:w="479"/>
        <w:gridCol w:w="1327"/>
        <w:gridCol w:w="2154"/>
        <w:gridCol w:w="600"/>
        <w:gridCol w:w="1327"/>
        <w:gridCol w:w="2154"/>
        <w:gridCol w:w="1618"/>
        <w:gridCol w:w="1558"/>
      </w:tblGrid>
      <w:tr w:rsidR="00D54F4C" w:rsidRPr="0013456D" w:rsidTr="00340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FFFFFF" w:themeFill="background1"/>
            <w:noWrap/>
            <w:vAlign w:val="center"/>
            <w:hideMark/>
          </w:tcPr>
          <w:p w:rsidR="00D54F4C" w:rsidRPr="00EF15FC" w:rsidRDefault="00D54F4C" w:rsidP="00340444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lang w:val="en-US" w:eastAsia="es-ES"/>
              </w:rPr>
              <w:t xml:space="preserve">Supplemental Table 1. 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Biochemical and hematological parameters in the control group and th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e cohort of patients with Down S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yndrome (Females).</w:t>
            </w:r>
          </w:p>
        </w:tc>
      </w:tr>
      <w:tr w:rsidR="00D54F4C" w:rsidRPr="0013456D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EF15FC" w:rsidRDefault="00D54F4C" w:rsidP="00340444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F15FC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NTROL</w:t>
            </w:r>
          </w:p>
        </w:tc>
        <w:tc>
          <w:tcPr>
            <w:tcW w:w="4049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DOWN SYNDROME</w:t>
            </w:r>
          </w:p>
        </w:tc>
        <w:tc>
          <w:tcPr>
            <w:tcW w:w="1694" w:type="dxa"/>
            <w:shd w:val="clear" w:color="auto" w:fill="FFFFFF" w:themeFill="background1"/>
            <w:vAlign w:val="center"/>
          </w:tcPr>
          <w:p w:rsidR="00D54F4C" w:rsidRPr="0013456D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D54F4C" w:rsidRPr="009877DE" w:rsidTr="00D54F4C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proofErr w:type="gramStart"/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  <w:proofErr w:type="gramEnd"/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OOR </w:t>
            </w: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edian (P25-P7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proofErr w:type="gramStart"/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  <w:proofErr w:type="gramEnd"/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OOR </w:t>
            </w: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13456D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B9308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edian (P25-P7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-value</w:t>
            </w:r>
          </w:p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categorical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-value</w:t>
            </w:r>
          </w:p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(continuous)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Biochemical Parameters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54F4C" w:rsidRPr="009877DE" w:rsidTr="00D54F4C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TSH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UI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.31 (0.97-1.7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24 (2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.79 (1.67-4.1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Na+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40.0 (139.0-14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40.0 (139.0-14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610</w:t>
            </w:r>
          </w:p>
        </w:tc>
      </w:tr>
      <w:tr w:rsidR="00D54F4C" w:rsidRPr="009877DE" w:rsidTr="00D54F4C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K+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4.3 (3.9-4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4.3 (4.2-4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62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Glucose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5.0 (4.5-5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 (3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4.9 (4.6-5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6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746</w:t>
            </w:r>
          </w:p>
        </w:tc>
      </w:tr>
      <w:tr w:rsidR="00D54F4C" w:rsidRPr="009877DE" w:rsidTr="00D54F4C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Urea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9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5.2 (4.3-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29 (2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6.2 (5.2-7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1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Creatinine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µ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/L)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62.0 (57.0-67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3 (11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68.0 (62.0-7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eGFR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ml/min/1.7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98.3 (93.2-103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 (3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90.0 (83.1-9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2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Total 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Bilirrubin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µ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8.5 (6.8-1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9 (8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9.0 (6.0-1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7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934</w:t>
            </w:r>
          </w:p>
        </w:tc>
      </w:tr>
      <w:tr w:rsidR="00D54F4C" w:rsidRPr="009877DE" w:rsidTr="00D54F4C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TG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8 (12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0.94 (0.70-1.3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 (5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0.82 (0.70-0.9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40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Total Cholesterol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3 (20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5.3 (4.7-6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9 (7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4.9 (4.5-5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05</w:t>
            </w:r>
          </w:p>
        </w:tc>
      </w:tr>
      <w:tr w:rsidR="00D54F4C" w:rsidRPr="009877DE" w:rsidTr="00D54F4C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AS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8 (12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9.0 (16.0-2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8 (7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2.0 (18.0-26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2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13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AL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9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8.0 (14.0-2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3 (11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8.0 (14.0-2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6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955</w:t>
            </w:r>
          </w:p>
        </w:tc>
      </w:tr>
      <w:tr w:rsidR="00D54F4C" w:rsidRPr="009877DE" w:rsidTr="00D54F4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AF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82.5 (65.3-102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0 (8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76.0 (65.0-88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7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210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GG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7 (11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8.0 (14.0-3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9 (7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6.0 (12.0-22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5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46</w:t>
            </w:r>
          </w:p>
        </w:tc>
      </w:tr>
      <w:tr w:rsidR="00D54F4C" w:rsidRPr="009877DE" w:rsidTr="00D54F4C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Total Proteins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69.6 (67.8-71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6 (14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68.5 (65.3-71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76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>B12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p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98.0 (252.0-419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 (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92.0 (227.3-36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105</w:t>
            </w:r>
          </w:p>
        </w:tc>
      </w:tr>
      <w:tr w:rsidR="00D54F4C" w:rsidRPr="009877DE" w:rsidTr="00D54F4C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Folate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nmo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 (6.3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5.0 (11.7-24.6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7 (6.2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794C4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94C4C">
              <w:rPr>
                <w:rFonts w:ascii="Arial" w:eastAsia="Times New Roman" w:hAnsi="Arial" w:cs="Arial"/>
                <w:color w:val="000000"/>
                <w:lang w:eastAsia="es-ES"/>
              </w:rPr>
              <w:t>13.9 (9.9-20.6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794C4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65C18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242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Hematological Parameters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54F4C" w:rsidRPr="009877DE" w:rsidTr="00D54F4C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Hemoglobin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7 (11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33.0 (126.8-139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8 (15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39.0 (132.0-14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5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Hematocrit (L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 (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0.40 (0.38-0.4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0 (8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0.42 (0.39-0.4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7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RBC (x10</w:t>
            </w:r>
            <w:r w:rsidRPr="00B9308F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2</w:t>
            </w: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 (9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4.4 (4.3-4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7 (14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4.3 (4.1-4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4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33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CV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f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88.3 (86.7-90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37 (31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96.2 (93.0-98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ESR (mm/h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29 (6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7.0 (7.8-26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75 (92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32.0 (21.5-47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CHC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2 (3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335.5 (328.8-34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2 (10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334.0 (329.3-34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1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713</w:t>
            </w:r>
          </w:p>
        </w:tc>
      </w:tr>
      <w:tr w:rsidR="00D54F4C" w:rsidRPr="009877DE" w:rsidTr="00D54F4C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CH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pg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 (9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9.7 (28.7-30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71 (61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32.4 (30.9-3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RDW (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8 (12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3.1 (12.4-13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8 (15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13.9 (13.4-14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8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Platelet count (x10</w:t>
            </w:r>
            <w:r w:rsidRPr="00B9308F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9</w:t>
            </w: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 (6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53.0 (210.5-278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3 (2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240.0 (216.0-289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2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34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MPV (</w:t>
            </w:r>
            <w:proofErr w:type="spellStart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fL</w:t>
            </w:r>
            <w:proofErr w:type="spellEnd"/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4 (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8.4 (7.7-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3 (2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7.9 (7.5-8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2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04</w:t>
            </w:r>
          </w:p>
        </w:tc>
      </w:tr>
      <w:tr w:rsidR="00D54F4C" w:rsidRPr="009877DE" w:rsidTr="00D54F4C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WBC (x10</w:t>
            </w:r>
            <w:r w:rsidRPr="00B9308F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9</w:t>
            </w: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2 (3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6.0 (5.1-7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19 (16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eastAsia="es-ES"/>
              </w:rPr>
              <w:t>5.1 (4.2-6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B9308F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B9308F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13456D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FFFFFF" w:themeFill="background1"/>
            <w:noWrap/>
            <w:vAlign w:val="center"/>
            <w:hideMark/>
          </w:tcPr>
          <w:p w:rsidR="00D54F4C" w:rsidRPr="00E33F63" w:rsidRDefault="00D54F4C" w:rsidP="00340444">
            <w:pPr>
              <w:jc w:val="both"/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EF15FC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Differences between groups were analyzed using Wilcoxon Rank-sum test or the Fisher’s exact test. </w:t>
            </w:r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OOR: Out of Range; </w:t>
            </w:r>
            <w:r w:rsidRPr="00E33F63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NA: Not </w:t>
            </w:r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A</w:t>
            </w:r>
            <w:r w:rsidRPr="00E33F63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pplicable.</w:t>
            </w:r>
          </w:p>
        </w:tc>
      </w:tr>
    </w:tbl>
    <w:p w:rsidR="00D54F4C" w:rsidRDefault="00D54F4C"/>
    <w:p w:rsidR="00D54F4C" w:rsidRDefault="00D54F4C">
      <w:r>
        <w:br w:type="page"/>
      </w:r>
    </w:p>
    <w:tbl>
      <w:tblPr>
        <w:tblStyle w:val="Tablanormal11"/>
        <w:tblW w:w="0" w:type="auto"/>
        <w:jc w:val="center"/>
        <w:tblLook w:val="04A0" w:firstRow="1" w:lastRow="0" w:firstColumn="1" w:lastColumn="0" w:noHBand="0" w:noVBand="1"/>
      </w:tblPr>
      <w:tblGrid>
        <w:gridCol w:w="3026"/>
        <w:gridCol w:w="477"/>
        <w:gridCol w:w="1334"/>
        <w:gridCol w:w="2169"/>
        <w:gridCol w:w="600"/>
        <w:gridCol w:w="1334"/>
        <w:gridCol w:w="2169"/>
        <w:gridCol w:w="1544"/>
        <w:gridCol w:w="1567"/>
      </w:tblGrid>
      <w:tr w:rsidR="00D54F4C" w:rsidRPr="0013456D" w:rsidTr="00340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FFFFFF" w:themeFill="background1"/>
            <w:noWrap/>
            <w:vAlign w:val="center"/>
            <w:hideMark/>
          </w:tcPr>
          <w:p w:rsidR="00D54F4C" w:rsidRPr="00EF15FC" w:rsidRDefault="00D54F4C" w:rsidP="00340444">
            <w:pPr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lang w:val="en-US" w:eastAsia="es-ES"/>
              </w:rPr>
              <w:lastRenderedPageBreak/>
              <w:t xml:space="preserve">Supplemental </w:t>
            </w:r>
            <w:r w:rsidRPr="009877DE">
              <w:rPr>
                <w:rFonts w:ascii="Arial" w:eastAsia="Times New Roman" w:hAnsi="Arial" w:cs="Arial"/>
                <w:lang w:val="en-US" w:eastAsia="es-ES"/>
              </w:rPr>
              <w:t xml:space="preserve">Table </w:t>
            </w:r>
            <w:r>
              <w:rPr>
                <w:rFonts w:ascii="Arial" w:eastAsia="Times New Roman" w:hAnsi="Arial" w:cs="Arial"/>
                <w:lang w:val="en-US" w:eastAsia="es-ES"/>
              </w:rPr>
              <w:t>2</w:t>
            </w:r>
            <w:r w:rsidRPr="009877DE">
              <w:rPr>
                <w:rFonts w:ascii="Arial" w:eastAsia="Times New Roman" w:hAnsi="Arial" w:cs="Arial"/>
                <w:lang w:val="en-US" w:eastAsia="es-ES"/>
              </w:rPr>
              <w:t xml:space="preserve">. 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Biochemical and hematological parameters in the control group and th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e cohort of patients with Down s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yndrome (Males)</w:t>
            </w:r>
          </w:p>
        </w:tc>
      </w:tr>
      <w:tr w:rsidR="00D54F4C" w:rsidRPr="009877DE" w:rsidTr="0034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EF15FC" w:rsidRDefault="00D54F4C" w:rsidP="00340444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NTROL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DOWN SYNDRO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54F4C" w:rsidRPr="009877DE" w:rsidTr="00340444">
        <w:trPr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gramStart"/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  <w:proofErr w:type="gramEnd"/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OOR </w:t>
            </w: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edian (P25-P7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gramStart"/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  <w:proofErr w:type="gramEnd"/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OOR </w:t>
            </w: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edian (P25-P7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-value</w:t>
            </w:r>
          </w:p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categorical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-value</w:t>
            </w:r>
          </w:p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(continuous)</w:t>
            </w:r>
          </w:p>
        </w:tc>
      </w:tr>
      <w:tr w:rsidR="00D54F4C" w:rsidRPr="009877DE" w:rsidTr="0034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EEECE1" w:themeFill="background2"/>
            <w:noWrap/>
            <w:vAlign w:val="center"/>
            <w:hideMark/>
          </w:tcPr>
          <w:p w:rsidR="00D54F4C" w:rsidRPr="009D06A7" w:rsidRDefault="00D54F4C" w:rsidP="00340444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Biochemical Parameters</w:t>
            </w:r>
          </w:p>
        </w:tc>
      </w:tr>
      <w:tr w:rsidR="00D54F4C" w:rsidRPr="009877DE" w:rsidTr="00D54F4C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TSH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UI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.04 (0.91-1.6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2 (16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.85 (1.68-3.8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Na+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40.0 (139.0-142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3 (2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40.0 (139.0-14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565</w:t>
            </w:r>
          </w:p>
        </w:tc>
      </w:tr>
      <w:tr w:rsidR="00D54F4C" w:rsidRPr="009877DE" w:rsidTr="00D54F4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K+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3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4.4 (4.1-4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4.3 (4.1-4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255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Glucose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5.2 (4.8-5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 (9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5.1 (4.8-5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483</w:t>
            </w:r>
          </w:p>
        </w:tc>
      </w:tr>
      <w:tr w:rsidR="00D54F4C" w:rsidRPr="009877DE" w:rsidTr="00D54F4C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Urea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5.7 (5.3-6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33 (2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6.0 (5.4-7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1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225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Creatinine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µ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/L)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76.0 (72.0-8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1 (8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82.0 (73.0-94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205</w:t>
            </w:r>
          </w:p>
        </w:tc>
      </w:tr>
      <w:tr w:rsidR="00D54F4C" w:rsidRPr="009877DE" w:rsidTr="00D54F4C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eGFR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ml/min/1.7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93.8 (83.8-9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5 (3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90.0 (87.0-9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Total 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Bilirrubin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µ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0.0 (8.0-11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 (17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0.0 (8.0-14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5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321</w:t>
            </w:r>
          </w:p>
        </w:tc>
      </w:tr>
      <w:tr w:rsidR="00D54F4C" w:rsidRPr="009877DE" w:rsidTr="00D54F4C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TG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6 (28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.49 (0.86-1.7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 (9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0.92 (0.72-1.2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09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Total Cholesterol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7 (3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5.8 (5.0-6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6 (4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4.9 (4.2-5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AS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0.6 (17.5-24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4 (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1.0 (19.0-2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1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5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AL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4.0 (18.0-31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2 (9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3.0 (16.0-29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312</w:t>
            </w:r>
          </w:p>
        </w:tc>
      </w:tr>
      <w:tr w:rsidR="00D54F4C" w:rsidRPr="009877DE" w:rsidTr="00D54F4C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AF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71.0 (53.3-79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4 (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76.5 (64.0-87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57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GG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5 (23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7.0 (15.0-46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1 (8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9.0 (15.0-27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93</w:t>
            </w:r>
          </w:p>
        </w:tc>
      </w:tr>
      <w:tr w:rsidR="00D54F4C" w:rsidRPr="009877DE" w:rsidTr="00D54F4C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>Total Proteins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69.4 (67.8-71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8 (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68.5 (66.0-7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135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B12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p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67.0 (218.5-338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9 (6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86.5 (208.0-33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857</w:t>
            </w:r>
          </w:p>
        </w:tc>
      </w:tr>
      <w:tr w:rsidR="00D54F4C" w:rsidRPr="009877DE" w:rsidTr="00D54F4C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Folate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nmo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4.6 (11.6-17.7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9 (6.9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1.6 (8.8-16.8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65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150</w:t>
            </w:r>
          </w:p>
        </w:tc>
      </w:tr>
      <w:tr w:rsidR="00D54F4C" w:rsidRPr="009877DE" w:rsidTr="0034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EEECE1" w:themeFill="background2"/>
            <w:noWrap/>
            <w:vAlign w:val="center"/>
            <w:hideMark/>
          </w:tcPr>
          <w:p w:rsidR="00D54F4C" w:rsidRPr="009D06A7" w:rsidRDefault="00D54F4C" w:rsidP="00340444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Hematological Parameters</w:t>
            </w:r>
          </w:p>
        </w:tc>
      </w:tr>
      <w:tr w:rsidR="00D54F4C" w:rsidRPr="009877DE" w:rsidTr="00D54F4C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Hemoglobin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42.5 (139.3-151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4 (10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52.0 (143.0-16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2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08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Hematocrit (L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0.42 (0.40-0.4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 (9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0.45 (0.42-0.4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02</w:t>
            </w:r>
          </w:p>
        </w:tc>
      </w:tr>
      <w:tr w:rsidR="00D54F4C" w:rsidRPr="009877DE" w:rsidTr="00D54F4C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RBC (x10</w:t>
            </w:r>
            <w:r w:rsidRPr="009877DE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2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3 (1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4.7 (4.6-5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41 (31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4.7 (4.4-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1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610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CV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f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 (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88.7 (85.5-9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3 (17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94.6 (91.8-97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2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ESR (mm/h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3 (23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6.0 (3.5-1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62 (6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4.5 (7.0-30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17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CHC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343.5 (335.0-347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5 (3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338.5 (332.0-346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196</w:t>
            </w:r>
          </w:p>
        </w:tc>
      </w:tr>
      <w:tr w:rsidR="00D54F4C" w:rsidRPr="009877DE" w:rsidTr="00D54F4C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CH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pg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30.4 (29.1-3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66 (5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32.1 (31.0-32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RDW (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2.7 (12.3-1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2 (9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13.6 (13.1-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9877DE" w:rsidTr="00D54F4C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Platelet count (x10</w:t>
            </w:r>
            <w:r w:rsidRPr="009877DE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9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36.5 (202.5-266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6 (4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232.0 (196.0-260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709</w:t>
            </w:r>
          </w:p>
        </w:tc>
      </w:tr>
      <w:tr w:rsidR="00D54F4C" w:rsidRPr="009877DE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MPV (</w:t>
            </w:r>
            <w:proofErr w:type="spellStart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fL</w:t>
            </w:r>
            <w:proofErr w:type="spellEnd"/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3 (1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8.4 (7.3-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5 (11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7.8 (7.3-8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7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0.033</w:t>
            </w:r>
          </w:p>
        </w:tc>
      </w:tr>
      <w:tr w:rsidR="00D54F4C" w:rsidRPr="009877DE" w:rsidTr="00D54F4C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WBC (x10</w:t>
            </w:r>
            <w:r w:rsidRPr="009877DE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9</w:t>
            </w: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 (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7.1 (5.8-8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1 (8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eastAsia="es-ES"/>
              </w:rPr>
              <w:t>5.5 (4.5-6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13456D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FFFFFF" w:themeFill="background1"/>
            <w:noWrap/>
            <w:vAlign w:val="center"/>
            <w:hideMark/>
          </w:tcPr>
          <w:p w:rsidR="00D54F4C" w:rsidRPr="009D06A7" w:rsidRDefault="00D54F4C" w:rsidP="00340444">
            <w:pPr>
              <w:jc w:val="both"/>
              <w:rPr>
                <w:rFonts w:ascii="Arial" w:eastAsia="Times New Roman" w:hAnsi="Arial" w:cs="Arial"/>
                <w:b w:val="0"/>
                <w:bCs w:val="0"/>
                <w:lang w:val="en-US" w:eastAsia="es-ES"/>
              </w:rPr>
            </w:pPr>
            <w:r w:rsidRPr="00EF15FC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Differences between groups were analyzed using Wilcoxon Rank-sum test or the Fisher’s exact test. </w:t>
            </w:r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OOR: Out of Range; NA: Not A</w:t>
            </w:r>
            <w:r w:rsidRPr="009D06A7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pplicable.</w:t>
            </w:r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 </w:t>
            </w:r>
          </w:p>
        </w:tc>
      </w:tr>
    </w:tbl>
    <w:p w:rsidR="00D54F4C" w:rsidRDefault="00D54F4C"/>
    <w:p w:rsidR="00D54F4C" w:rsidRDefault="00D54F4C">
      <w:r>
        <w:br w:type="page"/>
      </w:r>
    </w:p>
    <w:tbl>
      <w:tblPr>
        <w:tblStyle w:val="Tablanormal1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003"/>
        <w:gridCol w:w="461"/>
        <w:gridCol w:w="1316"/>
        <w:gridCol w:w="2149"/>
        <w:gridCol w:w="461"/>
        <w:gridCol w:w="1316"/>
        <w:gridCol w:w="2149"/>
        <w:gridCol w:w="1525"/>
        <w:gridCol w:w="1548"/>
      </w:tblGrid>
      <w:tr w:rsidR="00D54F4C" w:rsidRPr="0013456D" w:rsidTr="00340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FFFFFF" w:themeFill="background1"/>
            <w:noWrap/>
            <w:vAlign w:val="center"/>
            <w:hideMark/>
          </w:tcPr>
          <w:p w:rsidR="00D54F4C" w:rsidRPr="00365C18" w:rsidRDefault="00D54F4C" w:rsidP="00340444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 xml:space="preserve">Supplemental </w:t>
            </w: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Table 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. Differences between </w:t>
            </w:r>
            <w:proofErr w:type="gram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sex</w:t>
            </w:r>
            <w:proofErr w:type="gram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in the control group.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</w:p>
        </w:tc>
      </w:tr>
      <w:tr w:rsidR="00D54F4C" w:rsidRPr="00311AAC" w:rsidTr="0034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65C18" w:rsidRDefault="00D54F4C" w:rsidP="00340444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FEMALE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54F4C" w:rsidRPr="00311AAC" w:rsidTr="00340444">
        <w:trPr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OOR</w:t>
            </w: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edian (P25-P7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OOR</w:t>
            </w: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edian (P25-P7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-value</w:t>
            </w:r>
          </w:p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(categorical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9877DE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-value</w:t>
            </w:r>
          </w:p>
          <w:p w:rsidR="00D54F4C" w:rsidRPr="009877DE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877D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(continuous)</w:t>
            </w:r>
          </w:p>
        </w:tc>
      </w:tr>
      <w:tr w:rsidR="00D54F4C" w:rsidRPr="00311AAC" w:rsidTr="0034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EEECE1" w:themeFill="background2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Biochemical parameters</w:t>
            </w:r>
          </w:p>
        </w:tc>
      </w:tr>
      <w:tr w:rsidR="00D54F4C" w:rsidRPr="00311AAC" w:rsidTr="00D54F4C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TSH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UI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.31 (0.97-1.7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.04 (0.91-1.6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258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Na+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40.0 (139.0-14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40.0 (139.0-142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455</w:t>
            </w:r>
          </w:p>
        </w:tc>
      </w:tr>
      <w:tr w:rsidR="00D54F4C" w:rsidRPr="00311AAC" w:rsidTr="00D54F4C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K+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4.3 (3.9-4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3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4.4 (4.1-4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37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Glucose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5.0 (4.5-5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5.2 (4.8-5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63</w:t>
            </w:r>
          </w:p>
        </w:tc>
      </w:tr>
      <w:tr w:rsidR="00D54F4C" w:rsidRPr="00311AAC" w:rsidTr="00D54F4C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Urea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9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5.2 (4.3-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5.7 (5.3-6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7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26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Creatinine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µ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62.0 (57.0-67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76.0 (72.0-8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4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311AAC" w:rsidTr="00D54F4C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eGFR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ml/min/1.7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98.3 (93.2-103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93.8 (83.8-9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34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Total 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Bilirrubin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µ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8.5 (6.8-1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0.0 (8.0-11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213</w:t>
            </w:r>
          </w:p>
        </w:tc>
      </w:tr>
      <w:tr w:rsidR="00D54F4C" w:rsidRPr="00311AAC" w:rsidTr="00D54F4C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TG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8 (12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0.94 (0.70-1.3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 (28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.49 (0.86-1.7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19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Total Cholesterol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3 (20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5.3 (4.7-6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7 (3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5.8 (5.0-6.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2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16</w:t>
            </w:r>
          </w:p>
        </w:tc>
      </w:tr>
      <w:tr w:rsidR="00D54F4C" w:rsidRPr="00311AAC" w:rsidTr="00D54F4C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AS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8 (12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9.0 (16.0-2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0.6 (17.5-24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284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AL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9 (14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8.0 (14.0-2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4.0 (18.0-31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4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05</w:t>
            </w:r>
          </w:p>
        </w:tc>
      </w:tr>
      <w:tr w:rsidR="00D54F4C" w:rsidRPr="00311AAC" w:rsidTr="00D54F4C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AF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82.5 (65.3-102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71.0 (53.3-79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3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08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GGT (U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7 (11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8.0 (14.0-3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5 (23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7.0 (15.0-46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90</w:t>
            </w:r>
          </w:p>
        </w:tc>
      </w:tr>
      <w:tr w:rsidR="00D54F4C" w:rsidRPr="00311AAC" w:rsidTr="00D54F4C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>Total Proteins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1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69.6 (67.8-71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69.4 (67.8-71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4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877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B12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p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 (9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98.0 (252.0-419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4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67.0 (218.5-338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6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02</w:t>
            </w:r>
          </w:p>
        </w:tc>
      </w:tr>
      <w:tr w:rsidR="00D54F4C" w:rsidRPr="00311AAC" w:rsidTr="00D54F4C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Folate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nmo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4 (6.3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5.0 (11.7-24.6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9.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4.6 (11.6-17.7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63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215</w:t>
            </w:r>
          </w:p>
        </w:tc>
      </w:tr>
      <w:tr w:rsidR="00D54F4C" w:rsidRPr="00311AAC" w:rsidTr="00340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EEECE1" w:themeFill="background2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Hematological parameters</w:t>
            </w:r>
          </w:p>
        </w:tc>
      </w:tr>
      <w:tr w:rsidR="00D54F4C" w:rsidRPr="00311AAC" w:rsidTr="00D54F4C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Hemoglobin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7 (11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33.0 (126.8-139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42.5 (139.3-151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Hematocrit (L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4 (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0.40 (0.38-0.4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0.42 (0.40-0.44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6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311AAC" w:rsidTr="00D54F4C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RBC (x10</w:t>
            </w:r>
            <w:r w:rsidRPr="00311AAC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12</w:t>
            </w: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 (9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4.4 (4.3-4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3 (1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4.7 (4.6-5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6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&lt;0.001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CV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f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88.3 (86.7-90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88.7 (85.5-90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2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931</w:t>
            </w:r>
          </w:p>
        </w:tc>
      </w:tr>
      <w:tr w:rsidR="00D54F4C" w:rsidRPr="00311AAC" w:rsidTr="00D54F4C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ESR (mm/h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9 (6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7.0 (7.8-26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3 (23.1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6.0 (3.5-13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13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CHC (g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3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335.5 (328.8-34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343.5 (335.0-347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13</w:t>
            </w:r>
          </w:p>
        </w:tc>
      </w:tr>
      <w:tr w:rsidR="00D54F4C" w:rsidRPr="00311AAC" w:rsidTr="00D54F4C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CH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pg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 (9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9.7 (28.7-30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30.4 (29.1-31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79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RDW (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8 (12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3.1 (12.4-13.7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1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12.7 (12.3-13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33</w:t>
            </w:r>
          </w:p>
        </w:tc>
      </w:tr>
      <w:tr w:rsidR="00D54F4C" w:rsidRPr="00311AAC" w:rsidTr="00D54F4C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Platelet count (x10</w:t>
            </w:r>
            <w:r w:rsidRPr="00311AAC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9</w:t>
            </w: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4 (6.6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53.0 (210.5-278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236.5 (202.5-266.8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5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171</w:t>
            </w:r>
          </w:p>
        </w:tc>
      </w:tr>
      <w:tr w:rsidR="00D54F4C" w:rsidRPr="00311AAC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MPV (</w:t>
            </w:r>
            <w:proofErr w:type="spellStart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fL</w:t>
            </w:r>
            <w:proofErr w:type="spellEnd"/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4 (6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8.4 (7.7-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3 (1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8.4 (7.3-9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3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650</w:t>
            </w:r>
          </w:p>
        </w:tc>
      </w:tr>
      <w:tr w:rsidR="00D54F4C" w:rsidRPr="00311AAC" w:rsidTr="00D54F4C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WBC (x10</w:t>
            </w:r>
            <w:r w:rsidRPr="00311AAC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9</w:t>
            </w: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/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 (3.2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6.0 (5.1-7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 (5.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eastAsia="es-ES"/>
              </w:rPr>
              <w:t>7.1 (5.8-8.3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54F4C" w:rsidRPr="00311AAC" w:rsidRDefault="00D54F4C" w:rsidP="00340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311AAC">
              <w:rPr>
                <w:rFonts w:ascii="Arial" w:eastAsia="Times New Roman" w:hAnsi="Arial" w:cs="Arial"/>
                <w:color w:val="000000"/>
                <w:lang w:val="en-US" w:eastAsia="es-ES"/>
              </w:rPr>
              <w:t>0.057</w:t>
            </w:r>
          </w:p>
        </w:tc>
      </w:tr>
      <w:tr w:rsidR="00D54F4C" w:rsidRPr="00BC2766" w:rsidTr="00D54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FFFFFF" w:themeFill="background1"/>
            <w:noWrap/>
            <w:vAlign w:val="center"/>
          </w:tcPr>
          <w:p w:rsidR="00D54F4C" w:rsidRPr="00BD5FF3" w:rsidRDefault="00D54F4C" w:rsidP="00340444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EF15FC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Differences between groups were analyzed using Wilcoxon Rank-sum test or the Fisher’s exact test.</w:t>
            </w:r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 OOR: Out of Range;</w:t>
            </w:r>
            <w:r w:rsidRPr="00EF15FC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 xml:space="preserve">NA: Not </w:t>
            </w: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A</w:t>
            </w:r>
            <w:r w:rsidRPr="00BD5FF3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plicable</w:t>
            </w:r>
            <w:proofErr w:type="spellEnd"/>
            <w:r w:rsidRPr="00BD5FF3">
              <w:rPr>
                <w:rFonts w:ascii="Arial" w:eastAsia="Times New Roman" w:hAnsi="Arial" w:cs="Arial"/>
                <w:b w:val="0"/>
                <w:color w:val="000000"/>
                <w:lang w:val="en-US" w:eastAsia="es-ES"/>
              </w:rPr>
              <w:t>.</w:t>
            </w:r>
            <w:r w:rsidRPr="00365C18">
              <w:rPr>
                <w:lang w:val="en-US"/>
              </w:rPr>
              <w:t xml:space="preserve"> </w:t>
            </w:r>
          </w:p>
        </w:tc>
      </w:tr>
    </w:tbl>
    <w:p w:rsidR="00DB3624" w:rsidRDefault="00DB3624"/>
    <w:sectPr w:rsidR="00DB3624" w:rsidSect="00D54F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F4C"/>
    <w:rsid w:val="0022441F"/>
    <w:rsid w:val="00D54F4C"/>
    <w:rsid w:val="00DB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anormal11">
    <w:name w:val="Tabla normal 11"/>
    <w:basedOn w:val="Taulanormal"/>
    <w:uiPriority w:val="41"/>
    <w:rsid w:val="00D54F4C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anormal11">
    <w:name w:val="Tabla normal 11"/>
    <w:basedOn w:val="Taulanormal"/>
    <w:uiPriority w:val="41"/>
    <w:rsid w:val="00D54F4C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4</Words>
  <Characters>7207</Characters>
  <Application>Microsoft Office Word</Application>
  <DocSecurity>0</DocSecurity>
  <Lines>60</Lines>
  <Paragraphs>16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 Tondo Colomer</dc:creator>
  <cp:lastModifiedBy>Mireia Tondo Colomer</cp:lastModifiedBy>
  <cp:revision>2</cp:revision>
  <dcterms:created xsi:type="dcterms:W3CDTF">2020-03-26T13:20:00Z</dcterms:created>
  <dcterms:modified xsi:type="dcterms:W3CDTF">2020-03-26T13:20:00Z</dcterms:modified>
</cp:coreProperties>
</file>